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8A465" w14:textId="77777777" w:rsidR="00FB7366" w:rsidRPr="00146D38" w:rsidRDefault="00FB7366" w:rsidP="00FB7366">
      <w:pPr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105639">
        <w:rPr>
          <w:rFonts w:ascii="Times New Roman" w:hAnsi="Times New Roman" w:cs="Times New Roman"/>
          <w:b/>
          <w:color w:val="000000" w:themeColor="text1"/>
          <w:lang w:val="en-GB"/>
        </w:rPr>
        <w:t>Tabl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3</w:t>
      </w:r>
      <w:r w:rsidRPr="00105639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  <w:r w:rsidRPr="00105639">
        <w:rPr>
          <w:rFonts w:ascii="Times New Roman" w:hAnsi="Times New Roman" w:cs="Times New Roman"/>
          <w:bCs/>
          <w:color w:val="000000" w:themeColor="text1"/>
          <w:lang w:val="en-GB"/>
        </w:rPr>
        <w:t xml:space="preserve">The </w:t>
      </w:r>
      <w:r w:rsidRPr="007403CA">
        <w:rPr>
          <w:rFonts w:ascii="Times New Roman" w:hAnsi="Times New Roman" w:cs="Times New Roman"/>
          <w:bCs/>
          <w:color w:val="000000" w:themeColor="text1"/>
          <w:lang w:val="en-GB"/>
        </w:rPr>
        <w:t>hyper-parameters of IDP-</w:t>
      </w:r>
      <w:r>
        <w:rPr>
          <w:rFonts w:ascii="Times New Roman" w:hAnsi="Times New Roman" w:cs="Times New Roman" w:hint="eastAsia"/>
          <w:bCs/>
          <w:color w:val="000000" w:themeColor="text1"/>
          <w:lang w:val="en-GB"/>
        </w:rPr>
        <w:t>LM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 for disorder prediction.</w:t>
      </w:r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1"/>
        <w:gridCol w:w="5105"/>
      </w:tblGrid>
      <w:tr w:rsidR="00FB7366" w:rsidRPr="002659B0" w14:paraId="39816708" w14:textId="77777777" w:rsidTr="008959EF">
        <w:trPr>
          <w:trHeight w:val="397"/>
        </w:trPr>
        <w:tc>
          <w:tcPr>
            <w:tcW w:w="5000" w:type="pct"/>
            <w:gridSpan w:val="2"/>
            <w:vAlign w:val="center"/>
          </w:tcPr>
          <w:p w14:paraId="46E77BB3" w14:textId="77777777" w:rsidR="00FB7366" w:rsidRPr="002659B0" w:rsidRDefault="00FB7366" w:rsidP="008959EF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lang w:val="en-GB" w:eastAsia="en-US"/>
              </w:rPr>
            </w:pPr>
            <w:r w:rsidRPr="002659B0">
              <w:rPr>
                <w:rFonts w:ascii="Times New Roman" w:eastAsia="Cambria" w:hAnsi="Times New Roman" w:cs="Times New Roman"/>
                <w:b/>
                <w:bCs/>
                <w:color w:val="000000" w:themeColor="text1"/>
                <w:lang w:val="en-GB" w:eastAsia="en-US"/>
              </w:rPr>
              <w:t>Hyper-parameter</w:t>
            </w:r>
          </w:p>
        </w:tc>
      </w:tr>
      <w:tr w:rsidR="00FB7366" w:rsidRPr="00370674" w14:paraId="10DE2527" w14:textId="77777777" w:rsidTr="008959EF">
        <w:trPr>
          <w:trHeight w:val="397"/>
        </w:trPr>
        <w:tc>
          <w:tcPr>
            <w:tcW w:w="2085" w:type="pct"/>
            <w:vMerge w:val="restart"/>
            <w:vAlign w:val="center"/>
          </w:tcPr>
          <w:p w14:paraId="345A720D" w14:textId="77777777" w:rsidR="00FB7366" w:rsidRPr="00BB6413" w:rsidRDefault="00FB7366" w:rsidP="008959EF">
            <w:pPr>
              <w:jc w:val="center"/>
              <w:rPr>
                <w:rFonts w:ascii="Times New Roman" w:eastAsia="Cambria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rediction layers for ProtBERT</w:t>
            </w:r>
          </w:p>
        </w:tc>
        <w:tc>
          <w:tcPr>
            <w:tcW w:w="2915" w:type="pct"/>
            <w:shd w:val="clear" w:color="auto" w:fill="auto"/>
            <w:vAlign w:val="center"/>
          </w:tcPr>
          <w:p w14:paraId="0CD635E4" w14:textId="77777777" w:rsidR="00FB7366" w:rsidRPr="00370674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 w:rsidRPr="00FC2D43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</w:tr>
      <w:tr w:rsidR="00FB7366" w:rsidRPr="00105639" w14:paraId="298337F1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3543FAEC" w14:textId="77777777" w:rsidR="00FB7366" w:rsidRPr="00105639" w:rsidRDefault="00FB7366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0BFDFA97" w14:textId="77777777" w:rsidR="00FB7366" w:rsidRPr="00105639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or output layer</w:t>
            </w: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64</w:t>
            </w:r>
          </w:p>
        </w:tc>
      </w:tr>
      <w:tr w:rsidR="00FB7366" w:rsidRPr="00105639" w14:paraId="36CC02E9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2A05DE29" w14:textId="77777777" w:rsidR="00FB7366" w:rsidRPr="00105639" w:rsidRDefault="00FB7366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3E289AEB" w14:textId="77777777" w:rsidR="00FB7366" w:rsidRPr="005B1A44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CD4079">
              <w:rPr>
                <w:rFonts w:ascii="Times New Roman" w:hAnsi="Times New Roman" w:cs="Times New Roman"/>
                <w:color w:val="000000" w:themeColor="text1"/>
              </w:rPr>
              <w:t>ropout</w:t>
            </w:r>
            <w:r>
              <w:rPr>
                <w:rFonts w:ascii="Times New Roman" w:hAnsi="Times New Roman" w:cs="Times New Roman"/>
                <w:color w:val="000000" w:themeColor="text1"/>
              </w:rPr>
              <w:t>_prob: 0.3</w:t>
            </w:r>
          </w:p>
        </w:tc>
      </w:tr>
      <w:tr w:rsidR="00FB7366" w:rsidRPr="00FC2D43" w14:paraId="6AFC3AD7" w14:textId="77777777" w:rsidTr="008959EF">
        <w:trPr>
          <w:trHeight w:val="397"/>
        </w:trPr>
        <w:tc>
          <w:tcPr>
            <w:tcW w:w="2085" w:type="pct"/>
            <w:vMerge w:val="restart"/>
            <w:vAlign w:val="center"/>
          </w:tcPr>
          <w:p w14:paraId="4B9880CE" w14:textId="77777777" w:rsidR="00FB7366" w:rsidRPr="009D4F70" w:rsidRDefault="00FB7366" w:rsidP="008959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rediction layers for ProtT5</w:t>
            </w:r>
          </w:p>
        </w:tc>
        <w:tc>
          <w:tcPr>
            <w:tcW w:w="2915" w:type="pct"/>
            <w:shd w:val="clear" w:color="auto" w:fill="auto"/>
            <w:vAlign w:val="center"/>
          </w:tcPr>
          <w:p w14:paraId="349248B6" w14:textId="77777777" w:rsidR="00FB7366" w:rsidRPr="00FC2D43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 w:rsidRPr="00FC2D43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</w:tr>
      <w:tr w:rsidR="00FB7366" w14:paraId="0F1917C6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696A4A4E" w14:textId="77777777" w:rsidR="00FB7366" w:rsidRPr="00105639" w:rsidRDefault="00FB7366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2DB18A73" w14:textId="77777777" w:rsidR="00FB7366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or output layer</w:t>
            </w: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64</w:t>
            </w:r>
          </w:p>
        </w:tc>
      </w:tr>
      <w:tr w:rsidR="00FB7366" w14:paraId="1AA79B83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50B1D108" w14:textId="77777777" w:rsidR="00FB7366" w:rsidRPr="00105639" w:rsidRDefault="00FB7366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50AD1265" w14:textId="77777777" w:rsidR="00FB7366" w:rsidRPr="007708A7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CD4079">
              <w:rPr>
                <w:rFonts w:ascii="Times New Roman" w:hAnsi="Times New Roman" w:cs="Times New Roman"/>
                <w:color w:val="000000" w:themeColor="text1"/>
              </w:rPr>
              <w:t>ropout</w:t>
            </w:r>
            <w:r>
              <w:rPr>
                <w:rFonts w:ascii="Times New Roman" w:hAnsi="Times New Roman" w:cs="Times New Roman"/>
                <w:color w:val="000000" w:themeColor="text1"/>
              </w:rPr>
              <w:t>_prob: 0.3</w:t>
            </w:r>
          </w:p>
        </w:tc>
      </w:tr>
      <w:tr w:rsidR="00FB7366" w:rsidRPr="00335A71" w14:paraId="1A1CD509" w14:textId="77777777" w:rsidTr="008959EF">
        <w:trPr>
          <w:trHeight w:val="397"/>
        </w:trPr>
        <w:tc>
          <w:tcPr>
            <w:tcW w:w="2085" w:type="pct"/>
            <w:vMerge w:val="restart"/>
            <w:vAlign w:val="center"/>
          </w:tcPr>
          <w:p w14:paraId="2B05BCDE" w14:textId="77777777" w:rsidR="00FB7366" w:rsidRPr="00105639" w:rsidRDefault="00FB7366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rediction layers for IDP-BERT</w:t>
            </w:r>
          </w:p>
        </w:tc>
        <w:tc>
          <w:tcPr>
            <w:tcW w:w="2915" w:type="pct"/>
            <w:shd w:val="clear" w:color="auto" w:fill="auto"/>
            <w:vAlign w:val="center"/>
          </w:tcPr>
          <w:p w14:paraId="162B670B" w14:textId="77777777" w:rsidR="00FB7366" w:rsidRPr="002C7FDB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 w:rsidRPr="00FC2D43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</w:tr>
      <w:tr w:rsidR="00FB7366" w:rsidRPr="00335A71" w14:paraId="46D7D6C6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5F256B0C" w14:textId="77777777" w:rsidR="00FB7366" w:rsidRDefault="00FB7366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39888EB7" w14:textId="77777777" w:rsidR="00FB7366" w:rsidRPr="00EA7509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B1A44">
              <w:rPr>
                <w:rFonts w:ascii="Times New Roman" w:hAnsi="Times New Roman" w:cs="Times New Roman"/>
                <w:color w:val="000000" w:themeColor="text1"/>
              </w:rPr>
              <w:t>hidden_siz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or output layer</w:t>
            </w: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64</w:t>
            </w:r>
          </w:p>
        </w:tc>
      </w:tr>
      <w:tr w:rsidR="00FB7366" w:rsidRPr="00335A71" w14:paraId="580B6A32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61575108" w14:textId="77777777" w:rsidR="00FB7366" w:rsidRDefault="00FB7366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6DCC7758" w14:textId="77777777" w:rsidR="00FB7366" w:rsidRPr="00EA7509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CD4079">
              <w:rPr>
                <w:rFonts w:ascii="Times New Roman" w:hAnsi="Times New Roman" w:cs="Times New Roman"/>
                <w:color w:val="000000" w:themeColor="text1"/>
              </w:rPr>
              <w:t>ropout</w:t>
            </w:r>
            <w:r>
              <w:rPr>
                <w:rFonts w:ascii="Times New Roman" w:hAnsi="Times New Roman" w:cs="Times New Roman"/>
                <w:color w:val="000000" w:themeColor="text1"/>
              </w:rPr>
              <w:t>_prob: 0.3</w:t>
            </w:r>
          </w:p>
        </w:tc>
      </w:tr>
      <w:tr w:rsidR="00FB7366" w:rsidRPr="00FC2D43" w14:paraId="1111749C" w14:textId="77777777" w:rsidTr="008959EF">
        <w:trPr>
          <w:trHeight w:val="397"/>
        </w:trPr>
        <w:tc>
          <w:tcPr>
            <w:tcW w:w="2085" w:type="pct"/>
            <w:vMerge w:val="restart"/>
            <w:vAlign w:val="center"/>
          </w:tcPr>
          <w:p w14:paraId="48F5EA7D" w14:textId="77777777" w:rsidR="00FB7366" w:rsidRDefault="00FB7366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raining settings</w:t>
            </w:r>
          </w:p>
        </w:tc>
        <w:tc>
          <w:tcPr>
            <w:tcW w:w="2915" w:type="pct"/>
            <w:shd w:val="clear" w:color="auto" w:fill="auto"/>
            <w:vAlign w:val="center"/>
          </w:tcPr>
          <w:p w14:paraId="1D318D96" w14:textId="77777777" w:rsidR="00FB7366" w:rsidRPr="00FC2D43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60EB1">
              <w:rPr>
                <w:rFonts w:ascii="Times New Roman" w:hAnsi="Times New Roman" w:cs="Times New Roman"/>
                <w:color w:val="000000" w:themeColor="text1"/>
                <w:lang w:val="en-GB"/>
              </w:rPr>
              <w:t>num_train_epochs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: 50</w:t>
            </w:r>
          </w:p>
        </w:tc>
      </w:tr>
      <w:tr w:rsidR="00FB7366" w:rsidRPr="00FC2D43" w14:paraId="1A9F035A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65B3323A" w14:textId="77777777" w:rsidR="00FB7366" w:rsidRPr="00105639" w:rsidRDefault="00FB7366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269AC5B2" w14:textId="77777777" w:rsidR="00FB7366" w:rsidRPr="00FC2D43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batch_size: 32</w:t>
            </w:r>
          </w:p>
        </w:tc>
      </w:tr>
      <w:tr w:rsidR="00FB7366" w:rsidRPr="00DC61A4" w14:paraId="19C83294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61504452" w14:textId="77777777" w:rsidR="00FB7366" w:rsidRPr="00105639" w:rsidRDefault="00FB7366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5F59F992" w14:textId="77777777" w:rsidR="00FB7366" w:rsidRPr="00DC61A4" w:rsidRDefault="00FB7366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1A4">
              <w:rPr>
                <w:rFonts w:ascii="Times New Roman" w:hAnsi="Times New Roman" w:cs="Times New Roman"/>
                <w:color w:val="000000" w:themeColor="text1"/>
                <w:lang w:val="en-GB"/>
              </w:rPr>
              <w:t>learning_rate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: 0.001</w:t>
            </w:r>
          </w:p>
        </w:tc>
      </w:tr>
    </w:tbl>
    <w:p w14:paraId="19A4FD4C" w14:textId="0B476D32" w:rsidR="00CE73D3" w:rsidRPr="00FB7366" w:rsidRDefault="00CE73D3" w:rsidP="00FB7366"/>
    <w:sectPr w:rsidR="00CE73D3" w:rsidRPr="00FB7366" w:rsidSect="00B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8A449" w14:textId="77777777" w:rsidR="00D65E9F" w:rsidRDefault="00D65E9F" w:rsidP="00D32B42">
      <w:r>
        <w:separator/>
      </w:r>
    </w:p>
  </w:endnote>
  <w:endnote w:type="continuationSeparator" w:id="0">
    <w:p w14:paraId="56AE2292" w14:textId="77777777" w:rsidR="00D65E9F" w:rsidRDefault="00D65E9F" w:rsidP="00D3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F0EA8" w14:textId="77777777" w:rsidR="00D65E9F" w:rsidRDefault="00D65E9F" w:rsidP="00D32B42">
      <w:r>
        <w:separator/>
      </w:r>
    </w:p>
  </w:footnote>
  <w:footnote w:type="continuationSeparator" w:id="0">
    <w:p w14:paraId="1193D14C" w14:textId="77777777" w:rsidR="00D65E9F" w:rsidRDefault="00D65E9F" w:rsidP="00D32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66AE9"/>
    <w:multiLevelType w:val="hybridMultilevel"/>
    <w:tmpl w:val="19F0602E"/>
    <w:lvl w:ilvl="0" w:tplc="65D2C2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067F"/>
    <w:rsid w:val="00000B62"/>
    <w:rsid w:val="00000FFA"/>
    <w:rsid w:val="00001EFB"/>
    <w:rsid w:val="0000733E"/>
    <w:rsid w:val="00013099"/>
    <w:rsid w:val="00013A9A"/>
    <w:rsid w:val="00015834"/>
    <w:rsid w:val="00015D72"/>
    <w:rsid w:val="00015EFE"/>
    <w:rsid w:val="00016CFF"/>
    <w:rsid w:val="00021F61"/>
    <w:rsid w:val="00022485"/>
    <w:rsid w:val="000236FC"/>
    <w:rsid w:val="00023D59"/>
    <w:rsid w:val="00027290"/>
    <w:rsid w:val="00027A23"/>
    <w:rsid w:val="0003029E"/>
    <w:rsid w:val="000322F8"/>
    <w:rsid w:val="0003312C"/>
    <w:rsid w:val="0004092F"/>
    <w:rsid w:val="00042558"/>
    <w:rsid w:val="000430A4"/>
    <w:rsid w:val="00043A49"/>
    <w:rsid w:val="000475CB"/>
    <w:rsid w:val="00052230"/>
    <w:rsid w:val="000544F8"/>
    <w:rsid w:val="00055272"/>
    <w:rsid w:val="00056A92"/>
    <w:rsid w:val="0005753F"/>
    <w:rsid w:val="000576D3"/>
    <w:rsid w:val="000607EC"/>
    <w:rsid w:val="00064B78"/>
    <w:rsid w:val="000673DE"/>
    <w:rsid w:val="00067CA1"/>
    <w:rsid w:val="00074570"/>
    <w:rsid w:val="00074E01"/>
    <w:rsid w:val="00076768"/>
    <w:rsid w:val="000775FA"/>
    <w:rsid w:val="00080404"/>
    <w:rsid w:val="00081A8D"/>
    <w:rsid w:val="00082912"/>
    <w:rsid w:val="00082B28"/>
    <w:rsid w:val="00086653"/>
    <w:rsid w:val="00086A1E"/>
    <w:rsid w:val="000873AD"/>
    <w:rsid w:val="00090194"/>
    <w:rsid w:val="000907E2"/>
    <w:rsid w:val="000967CA"/>
    <w:rsid w:val="00097321"/>
    <w:rsid w:val="00097A7B"/>
    <w:rsid w:val="000A024F"/>
    <w:rsid w:val="000A6AC9"/>
    <w:rsid w:val="000A7447"/>
    <w:rsid w:val="000B038F"/>
    <w:rsid w:val="000B23FA"/>
    <w:rsid w:val="000B29D2"/>
    <w:rsid w:val="000B31CE"/>
    <w:rsid w:val="000B338D"/>
    <w:rsid w:val="000B468C"/>
    <w:rsid w:val="000B4D44"/>
    <w:rsid w:val="000B4F6C"/>
    <w:rsid w:val="000B7139"/>
    <w:rsid w:val="000B7792"/>
    <w:rsid w:val="000C2127"/>
    <w:rsid w:val="000C31C1"/>
    <w:rsid w:val="000C4A29"/>
    <w:rsid w:val="000C585F"/>
    <w:rsid w:val="000C6049"/>
    <w:rsid w:val="000C7DBC"/>
    <w:rsid w:val="000D35A6"/>
    <w:rsid w:val="000D3651"/>
    <w:rsid w:val="000D39F7"/>
    <w:rsid w:val="000D554F"/>
    <w:rsid w:val="000D61FD"/>
    <w:rsid w:val="000E0CED"/>
    <w:rsid w:val="000E19D3"/>
    <w:rsid w:val="000E1AB3"/>
    <w:rsid w:val="000E2AFD"/>
    <w:rsid w:val="000E4BAE"/>
    <w:rsid w:val="000E7845"/>
    <w:rsid w:val="000F143B"/>
    <w:rsid w:val="001008ED"/>
    <w:rsid w:val="00101BAE"/>
    <w:rsid w:val="00104A02"/>
    <w:rsid w:val="00105639"/>
    <w:rsid w:val="00106BB2"/>
    <w:rsid w:val="00107E2C"/>
    <w:rsid w:val="001101C1"/>
    <w:rsid w:val="001114DD"/>
    <w:rsid w:val="001128A5"/>
    <w:rsid w:val="00113082"/>
    <w:rsid w:val="00115006"/>
    <w:rsid w:val="00116B52"/>
    <w:rsid w:val="00116EFB"/>
    <w:rsid w:val="00116FEA"/>
    <w:rsid w:val="001234E2"/>
    <w:rsid w:val="0012407E"/>
    <w:rsid w:val="00125994"/>
    <w:rsid w:val="00130523"/>
    <w:rsid w:val="00131636"/>
    <w:rsid w:val="001319DB"/>
    <w:rsid w:val="00134F0A"/>
    <w:rsid w:val="00140171"/>
    <w:rsid w:val="00142D77"/>
    <w:rsid w:val="0014314D"/>
    <w:rsid w:val="001434E9"/>
    <w:rsid w:val="00145EEB"/>
    <w:rsid w:val="00146525"/>
    <w:rsid w:val="00146C63"/>
    <w:rsid w:val="00146D38"/>
    <w:rsid w:val="00152143"/>
    <w:rsid w:val="001527B9"/>
    <w:rsid w:val="00153EFC"/>
    <w:rsid w:val="001551EF"/>
    <w:rsid w:val="001566CE"/>
    <w:rsid w:val="001576CA"/>
    <w:rsid w:val="001579A2"/>
    <w:rsid w:val="00160A7D"/>
    <w:rsid w:val="00163E61"/>
    <w:rsid w:val="001710A6"/>
    <w:rsid w:val="00172A14"/>
    <w:rsid w:val="00173266"/>
    <w:rsid w:val="00174590"/>
    <w:rsid w:val="001751E1"/>
    <w:rsid w:val="00176BB4"/>
    <w:rsid w:val="00177D2C"/>
    <w:rsid w:val="00181D50"/>
    <w:rsid w:val="0018207D"/>
    <w:rsid w:val="001820E8"/>
    <w:rsid w:val="0018392D"/>
    <w:rsid w:val="00184A45"/>
    <w:rsid w:val="00185BEE"/>
    <w:rsid w:val="00186293"/>
    <w:rsid w:val="001865C2"/>
    <w:rsid w:val="00186735"/>
    <w:rsid w:val="00186FF4"/>
    <w:rsid w:val="00187918"/>
    <w:rsid w:val="00187A02"/>
    <w:rsid w:val="0019010B"/>
    <w:rsid w:val="00190768"/>
    <w:rsid w:val="00190D19"/>
    <w:rsid w:val="001922BD"/>
    <w:rsid w:val="00192B6F"/>
    <w:rsid w:val="00195BCE"/>
    <w:rsid w:val="001969AF"/>
    <w:rsid w:val="00197F3E"/>
    <w:rsid w:val="001A0FA6"/>
    <w:rsid w:val="001A10E9"/>
    <w:rsid w:val="001A1A3A"/>
    <w:rsid w:val="001A2B48"/>
    <w:rsid w:val="001A337F"/>
    <w:rsid w:val="001A360C"/>
    <w:rsid w:val="001A583D"/>
    <w:rsid w:val="001B0288"/>
    <w:rsid w:val="001B1786"/>
    <w:rsid w:val="001B1C89"/>
    <w:rsid w:val="001B2359"/>
    <w:rsid w:val="001B2D1D"/>
    <w:rsid w:val="001B38CF"/>
    <w:rsid w:val="001B5555"/>
    <w:rsid w:val="001B5B58"/>
    <w:rsid w:val="001B5D4C"/>
    <w:rsid w:val="001B62D6"/>
    <w:rsid w:val="001B69AF"/>
    <w:rsid w:val="001C0DAF"/>
    <w:rsid w:val="001C167D"/>
    <w:rsid w:val="001C2B75"/>
    <w:rsid w:val="001C4DA1"/>
    <w:rsid w:val="001C677C"/>
    <w:rsid w:val="001C696E"/>
    <w:rsid w:val="001D0399"/>
    <w:rsid w:val="001D03C9"/>
    <w:rsid w:val="001D0615"/>
    <w:rsid w:val="001D0BA5"/>
    <w:rsid w:val="001D0E89"/>
    <w:rsid w:val="001D39FB"/>
    <w:rsid w:val="001D4739"/>
    <w:rsid w:val="001D4F57"/>
    <w:rsid w:val="001D5C2B"/>
    <w:rsid w:val="001D611A"/>
    <w:rsid w:val="001E126D"/>
    <w:rsid w:val="001E3882"/>
    <w:rsid w:val="001E4094"/>
    <w:rsid w:val="001E4E23"/>
    <w:rsid w:val="001E566E"/>
    <w:rsid w:val="001E5E9D"/>
    <w:rsid w:val="001E6CAE"/>
    <w:rsid w:val="001E7BB8"/>
    <w:rsid w:val="001F0D1B"/>
    <w:rsid w:val="001F1F09"/>
    <w:rsid w:val="001F229B"/>
    <w:rsid w:val="001F5C86"/>
    <w:rsid w:val="001F6E85"/>
    <w:rsid w:val="00201E14"/>
    <w:rsid w:val="002028E8"/>
    <w:rsid w:val="00202A5A"/>
    <w:rsid w:val="0020740A"/>
    <w:rsid w:val="002074BA"/>
    <w:rsid w:val="0020767D"/>
    <w:rsid w:val="002078B8"/>
    <w:rsid w:val="002118B5"/>
    <w:rsid w:val="00214DAC"/>
    <w:rsid w:val="002158E3"/>
    <w:rsid w:val="00216D1D"/>
    <w:rsid w:val="002177A7"/>
    <w:rsid w:val="00221770"/>
    <w:rsid w:val="00221AD8"/>
    <w:rsid w:val="00221F14"/>
    <w:rsid w:val="00221F46"/>
    <w:rsid w:val="00222F0C"/>
    <w:rsid w:val="00224802"/>
    <w:rsid w:val="00230979"/>
    <w:rsid w:val="0023189B"/>
    <w:rsid w:val="0023653F"/>
    <w:rsid w:val="00236BEE"/>
    <w:rsid w:val="00240EA4"/>
    <w:rsid w:val="00242144"/>
    <w:rsid w:val="002428B8"/>
    <w:rsid w:val="00243CE4"/>
    <w:rsid w:val="002507AC"/>
    <w:rsid w:val="00250853"/>
    <w:rsid w:val="00250A96"/>
    <w:rsid w:val="0025123E"/>
    <w:rsid w:val="00251363"/>
    <w:rsid w:val="002516FB"/>
    <w:rsid w:val="00253C4C"/>
    <w:rsid w:val="0025538A"/>
    <w:rsid w:val="00255656"/>
    <w:rsid w:val="0025586F"/>
    <w:rsid w:val="00256F59"/>
    <w:rsid w:val="002622E0"/>
    <w:rsid w:val="00262830"/>
    <w:rsid w:val="0026292D"/>
    <w:rsid w:val="00263629"/>
    <w:rsid w:val="00263665"/>
    <w:rsid w:val="00263794"/>
    <w:rsid w:val="00264803"/>
    <w:rsid w:val="002659B0"/>
    <w:rsid w:val="002664E5"/>
    <w:rsid w:val="0027035F"/>
    <w:rsid w:val="0027232F"/>
    <w:rsid w:val="00275372"/>
    <w:rsid w:val="002808C5"/>
    <w:rsid w:val="002814A2"/>
    <w:rsid w:val="002817D3"/>
    <w:rsid w:val="00282905"/>
    <w:rsid w:val="00282B5F"/>
    <w:rsid w:val="00283E0D"/>
    <w:rsid w:val="002921E8"/>
    <w:rsid w:val="00292C08"/>
    <w:rsid w:val="00292F0F"/>
    <w:rsid w:val="002962F6"/>
    <w:rsid w:val="0029790F"/>
    <w:rsid w:val="002A1C23"/>
    <w:rsid w:val="002A54FE"/>
    <w:rsid w:val="002A6AC5"/>
    <w:rsid w:val="002B11A3"/>
    <w:rsid w:val="002B271B"/>
    <w:rsid w:val="002B34BA"/>
    <w:rsid w:val="002B388C"/>
    <w:rsid w:val="002B3A84"/>
    <w:rsid w:val="002B4697"/>
    <w:rsid w:val="002B7F2B"/>
    <w:rsid w:val="002C2507"/>
    <w:rsid w:val="002C3E45"/>
    <w:rsid w:val="002C4A14"/>
    <w:rsid w:val="002C54AB"/>
    <w:rsid w:val="002C5F51"/>
    <w:rsid w:val="002C6567"/>
    <w:rsid w:val="002C7FDB"/>
    <w:rsid w:val="002D21FA"/>
    <w:rsid w:val="002D336D"/>
    <w:rsid w:val="002D3418"/>
    <w:rsid w:val="002D3929"/>
    <w:rsid w:val="002D3BB6"/>
    <w:rsid w:val="002D4DD3"/>
    <w:rsid w:val="002D524A"/>
    <w:rsid w:val="002D555B"/>
    <w:rsid w:val="002D6A6B"/>
    <w:rsid w:val="002D71C9"/>
    <w:rsid w:val="002D7DEB"/>
    <w:rsid w:val="002E05AA"/>
    <w:rsid w:val="002E06E3"/>
    <w:rsid w:val="002E0F27"/>
    <w:rsid w:val="002E2B09"/>
    <w:rsid w:val="002E325F"/>
    <w:rsid w:val="002E3EDC"/>
    <w:rsid w:val="002E513C"/>
    <w:rsid w:val="002F2C80"/>
    <w:rsid w:val="002F6347"/>
    <w:rsid w:val="002F6FD0"/>
    <w:rsid w:val="00301E1B"/>
    <w:rsid w:val="00302FBF"/>
    <w:rsid w:val="003051AC"/>
    <w:rsid w:val="003053A1"/>
    <w:rsid w:val="003070A4"/>
    <w:rsid w:val="0031052C"/>
    <w:rsid w:val="00310D63"/>
    <w:rsid w:val="0031439F"/>
    <w:rsid w:val="0031666F"/>
    <w:rsid w:val="003169A0"/>
    <w:rsid w:val="0031719D"/>
    <w:rsid w:val="00317EA3"/>
    <w:rsid w:val="00324385"/>
    <w:rsid w:val="00325C55"/>
    <w:rsid w:val="003274E0"/>
    <w:rsid w:val="00327EC8"/>
    <w:rsid w:val="00332168"/>
    <w:rsid w:val="00335A71"/>
    <w:rsid w:val="003369F6"/>
    <w:rsid w:val="00337C6B"/>
    <w:rsid w:val="0034060C"/>
    <w:rsid w:val="00342356"/>
    <w:rsid w:val="003443A3"/>
    <w:rsid w:val="003447DF"/>
    <w:rsid w:val="00344DE0"/>
    <w:rsid w:val="0034601A"/>
    <w:rsid w:val="00346F6B"/>
    <w:rsid w:val="0035005E"/>
    <w:rsid w:val="00355819"/>
    <w:rsid w:val="00356BA8"/>
    <w:rsid w:val="0036009D"/>
    <w:rsid w:val="0036070E"/>
    <w:rsid w:val="00361A8C"/>
    <w:rsid w:val="00364B8B"/>
    <w:rsid w:val="00367036"/>
    <w:rsid w:val="00370674"/>
    <w:rsid w:val="00372382"/>
    <w:rsid w:val="00374CB8"/>
    <w:rsid w:val="00376DFB"/>
    <w:rsid w:val="00377309"/>
    <w:rsid w:val="00377F91"/>
    <w:rsid w:val="00381120"/>
    <w:rsid w:val="00382BD1"/>
    <w:rsid w:val="00382CFA"/>
    <w:rsid w:val="003835BD"/>
    <w:rsid w:val="00384477"/>
    <w:rsid w:val="00387CE8"/>
    <w:rsid w:val="00390597"/>
    <w:rsid w:val="003944BE"/>
    <w:rsid w:val="00397677"/>
    <w:rsid w:val="00397FB3"/>
    <w:rsid w:val="003A17B1"/>
    <w:rsid w:val="003A1D91"/>
    <w:rsid w:val="003A2353"/>
    <w:rsid w:val="003A26CE"/>
    <w:rsid w:val="003A3B73"/>
    <w:rsid w:val="003A4DA0"/>
    <w:rsid w:val="003A6FF6"/>
    <w:rsid w:val="003B06B7"/>
    <w:rsid w:val="003B1CCF"/>
    <w:rsid w:val="003B296F"/>
    <w:rsid w:val="003B6F87"/>
    <w:rsid w:val="003C0044"/>
    <w:rsid w:val="003C01A3"/>
    <w:rsid w:val="003C32A0"/>
    <w:rsid w:val="003C5011"/>
    <w:rsid w:val="003D30B2"/>
    <w:rsid w:val="003D321F"/>
    <w:rsid w:val="003D42AB"/>
    <w:rsid w:val="003D4B25"/>
    <w:rsid w:val="003D4F0C"/>
    <w:rsid w:val="003D5107"/>
    <w:rsid w:val="003D61CB"/>
    <w:rsid w:val="003D6395"/>
    <w:rsid w:val="003D7C56"/>
    <w:rsid w:val="003D7F7D"/>
    <w:rsid w:val="003E2833"/>
    <w:rsid w:val="003E6646"/>
    <w:rsid w:val="003E6CA4"/>
    <w:rsid w:val="003E7B26"/>
    <w:rsid w:val="003F0455"/>
    <w:rsid w:val="003F1350"/>
    <w:rsid w:val="003F2639"/>
    <w:rsid w:val="003F3F55"/>
    <w:rsid w:val="003F4DC4"/>
    <w:rsid w:val="003F4FAC"/>
    <w:rsid w:val="003F52EF"/>
    <w:rsid w:val="00403657"/>
    <w:rsid w:val="004060EF"/>
    <w:rsid w:val="004065CF"/>
    <w:rsid w:val="00406AFD"/>
    <w:rsid w:val="00410434"/>
    <w:rsid w:val="00411812"/>
    <w:rsid w:val="00411F06"/>
    <w:rsid w:val="00412CBE"/>
    <w:rsid w:val="00414750"/>
    <w:rsid w:val="00414C15"/>
    <w:rsid w:val="0041786E"/>
    <w:rsid w:val="00417BD7"/>
    <w:rsid w:val="00420486"/>
    <w:rsid w:val="004211B9"/>
    <w:rsid w:val="00423BF2"/>
    <w:rsid w:val="004248AC"/>
    <w:rsid w:val="00424E96"/>
    <w:rsid w:val="00425509"/>
    <w:rsid w:val="00425CDF"/>
    <w:rsid w:val="00426096"/>
    <w:rsid w:val="004267F0"/>
    <w:rsid w:val="00431AD9"/>
    <w:rsid w:val="004332A8"/>
    <w:rsid w:val="004339C5"/>
    <w:rsid w:val="00433EE5"/>
    <w:rsid w:val="00434FB3"/>
    <w:rsid w:val="00437A64"/>
    <w:rsid w:val="00442477"/>
    <w:rsid w:val="00442B37"/>
    <w:rsid w:val="00445313"/>
    <w:rsid w:val="00446873"/>
    <w:rsid w:val="00446BFC"/>
    <w:rsid w:val="00447503"/>
    <w:rsid w:val="004532F1"/>
    <w:rsid w:val="00454131"/>
    <w:rsid w:val="004556D9"/>
    <w:rsid w:val="00457BD5"/>
    <w:rsid w:val="00462154"/>
    <w:rsid w:val="0046430E"/>
    <w:rsid w:val="004665F1"/>
    <w:rsid w:val="004679BE"/>
    <w:rsid w:val="00482568"/>
    <w:rsid w:val="004853C5"/>
    <w:rsid w:val="004854B7"/>
    <w:rsid w:val="00486327"/>
    <w:rsid w:val="004865B9"/>
    <w:rsid w:val="00492869"/>
    <w:rsid w:val="00493AB2"/>
    <w:rsid w:val="0049609E"/>
    <w:rsid w:val="004A10F7"/>
    <w:rsid w:val="004A20AA"/>
    <w:rsid w:val="004A5546"/>
    <w:rsid w:val="004A5643"/>
    <w:rsid w:val="004A6A72"/>
    <w:rsid w:val="004B2CF4"/>
    <w:rsid w:val="004B3420"/>
    <w:rsid w:val="004B6A1A"/>
    <w:rsid w:val="004B7C3D"/>
    <w:rsid w:val="004C2683"/>
    <w:rsid w:val="004C2D16"/>
    <w:rsid w:val="004D1300"/>
    <w:rsid w:val="004D2620"/>
    <w:rsid w:val="004D5C4B"/>
    <w:rsid w:val="004D6094"/>
    <w:rsid w:val="004D73BC"/>
    <w:rsid w:val="004D7E73"/>
    <w:rsid w:val="004E4DA3"/>
    <w:rsid w:val="004E6070"/>
    <w:rsid w:val="004E714C"/>
    <w:rsid w:val="004E7AC3"/>
    <w:rsid w:val="004E7F57"/>
    <w:rsid w:val="004F2663"/>
    <w:rsid w:val="004F3E1E"/>
    <w:rsid w:val="004F5806"/>
    <w:rsid w:val="004F6172"/>
    <w:rsid w:val="004F729E"/>
    <w:rsid w:val="004F7A65"/>
    <w:rsid w:val="004F7D5B"/>
    <w:rsid w:val="0050022D"/>
    <w:rsid w:val="00500B27"/>
    <w:rsid w:val="00500D84"/>
    <w:rsid w:val="005035FF"/>
    <w:rsid w:val="00503745"/>
    <w:rsid w:val="005053D8"/>
    <w:rsid w:val="00505D65"/>
    <w:rsid w:val="005061A7"/>
    <w:rsid w:val="00506DF2"/>
    <w:rsid w:val="005071CA"/>
    <w:rsid w:val="00507F85"/>
    <w:rsid w:val="005105AC"/>
    <w:rsid w:val="00513789"/>
    <w:rsid w:val="0051707E"/>
    <w:rsid w:val="005175B6"/>
    <w:rsid w:val="00520AB1"/>
    <w:rsid w:val="00521B35"/>
    <w:rsid w:val="00521B86"/>
    <w:rsid w:val="00525D84"/>
    <w:rsid w:val="00530775"/>
    <w:rsid w:val="00530C47"/>
    <w:rsid w:val="00535795"/>
    <w:rsid w:val="00535FA4"/>
    <w:rsid w:val="00537B8E"/>
    <w:rsid w:val="00540F60"/>
    <w:rsid w:val="005414D2"/>
    <w:rsid w:val="00541A96"/>
    <w:rsid w:val="00543D71"/>
    <w:rsid w:val="00544424"/>
    <w:rsid w:val="00547683"/>
    <w:rsid w:val="0055176C"/>
    <w:rsid w:val="00551866"/>
    <w:rsid w:val="00552E4C"/>
    <w:rsid w:val="00553448"/>
    <w:rsid w:val="00560EB1"/>
    <w:rsid w:val="00562BE9"/>
    <w:rsid w:val="00564B82"/>
    <w:rsid w:val="00566AE5"/>
    <w:rsid w:val="0057081C"/>
    <w:rsid w:val="005714DF"/>
    <w:rsid w:val="00571986"/>
    <w:rsid w:val="005722D5"/>
    <w:rsid w:val="00573061"/>
    <w:rsid w:val="00574B90"/>
    <w:rsid w:val="00574DA6"/>
    <w:rsid w:val="005761A1"/>
    <w:rsid w:val="0057722F"/>
    <w:rsid w:val="00582A7F"/>
    <w:rsid w:val="0058350F"/>
    <w:rsid w:val="0058594B"/>
    <w:rsid w:val="00585ADC"/>
    <w:rsid w:val="005862AF"/>
    <w:rsid w:val="00587FCE"/>
    <w:rsid w:val="00592A60"/>
    <w:rsid w:val="00592DE9"/>
    <w:rsid w:val="005932D6"/>
    <w:rsid w:val="00594C64"/>
    <w:rsid w:val="0059691E"/>
    <w:rsid w:val="0059726F"/>
    <w:rsid w:val="00597999"/>
    <w:rsid w:val="005A118F"/>
    <w:rsid w:val="005A3DD3"/>
    <w:rsid w:val="005A4974"/>
    <w:rsid w:val="005A7132"/>
    <w:rsid w:val="005A7739"/>
    <w:rsid w:val="005B15E6"/>
    <w:rsid w:val="005B1A44"/>
    <w:rsid w:val="005B6851"/>
    <w:rsid w:val="005B6EA2"/>
    <w:rsid w:val="005C00AB"/>
    <w:rsid w:val="005C017E"/>
    <w:rsid w:val="005C0269"/>
    <w:rsid w:val="005C13A5"/>
    <w:rsid w:val="005C4192"/>
    <w:rsid w:val="005C4A5B"/>
    <w:rsid w:val="005C4E73"/>
    <w:rsid w:val="005C7380"/>
    <w:rsid w:val="005D169A"/>
    <w:rsid w:val="005D20F1"/>
    <w:rsid w:val="005D2FAF"/>
    <w:rsid w:val="005D4233"/>
    <w:rsid w:val="005D5829"/>
    <w:rsid w:val="005D6B4B"/>
    <w:rsid w:val="005D70E4"/>
    <w:rsid w:val="005E2632"/>
    <w:rsid w:val="005E3533"/>
    <w:rsid w:val="005E5342"/>
    <w:rsid w:val="005F2D4E"/>
    <w:rsid w:val="005F4B40"/>
    <w:rsid w:val="00600D92"/>
    <w:rsid w:val="00602540"/>
    <w:rsid w:val="00602C90"/>
    <w:rsid w:val="0060401B"/>
    <w:rsid w:val="00606141"/>
    <w:rsid w:val="00607363"/>
    <w:rsid w:val="006074D2"/>
    <w:rsid w:val="00611E83"/>
    <w:rsid w:val="00614AF1"/>
    <w:rsid w:val="006223F7"/>
    <w:rsid w:val="00622C66"/>
    <w:rsid w:val="00624699"/>
    <w:rsid w:val="006259D5"/>
    <w:rsid w:val="00626448"/>
    <w:rsid w:val="00632506"/>
    <w:rsid w:val="00632D73"/>
    <w:rsid w:val="00634496"/>
    <w:rsid w:val="00635925"/>
    <w:rsid w:val="006364AC"/>
    <w:rsid w:val="00640019"/>
    <w:rsid w:val="00640094"/>
    <w:rsid w:val="006435DE"/>
    <w:rsid w:val="00644CB6"/>
    <w:rsid w:val="0064747F"/>
    <w:rsid w:val="00647AD5"/>
    <w:rsid w:val="0065180D"/>
    <w:rsid w:val="00652D04"/>
    <w:rsid w:val="0065637B"/>
    <w:rsid w:val="00656C38"/>
    <w:rsid w:val="00656D08"/>
    <w:rsid w:val="006603FF"/>
    <w:rsid w:val="0066071F"/>
    <w:rsid w:val="006638AF"/>
    <w:rsid w:val="00667108"/>
    <w:rsid w:val="00675BDE"/>
    <w:rsid w:val="00677759"/>
    <w:rsid w:val="006801D4"/>
    <w:rsid w:val="0068158F"/>
    <w:rsid w:val="00682E96"/>
    <w:rsid w:val="00684AFB"/>
    <w:rsid w:val="00685E19"/>
    <w:rsid w:val="006872A6"/>
    <w:rsid w:val="0069172F"/>
    <w:rsid w:val="006923A8"/>
    <w:rsid w:val="00692919"/>
    <w:rsid w:val="00693A57"/>
    <w:rsid w:val="006942CF"/>
    <w:rsid w:val="0069584D"/>
    <w:rsid w:val="006964FB"/>
    <w:rsid w:val="006965E5"/>
    <w:rsid w:val="0069697C"/>
    <w:rsid w:val="006A03E6"/>
    <w:rsid w:val="006A333C"/>
    <w:rsid w:val="006A47AE"/>
    <w:rsid w:val="006A5A96"/>
    <w:rsid w:val="006A6E85"/>
    <w:rsid w:val="006B0661"/>
    <w:rsid w:val="006B086C"/>
    <w:rsid w:val="006B1D14"/>
    <w:rsid w:val="006B296C"/>
    <w:rsid w:val="006B3425"/>
    <w:rsid w:val="006B4DAD"/>
    <w:rsid w:val="006C0284"/>
    <w:rsid w:val="006C158F"/>
    <w:rsid w:val="006C2F33"/>
    <w:rsid w:val="006C3D5F"/>
    <w:rsid w:val="006C55BF"/>
    <w:rsid w:val="006C70BE"/>
    <w:rsid w:val="006C761A"/>
    <w:rsid w:val="006C7B62"/>
    <w:rsid w:val="006D08B5"/>
    <w:rsid w:val="006D22D0"/>
    <w:rsid w:val="006D27FB"/>
    <w:rsid w:val="006D3398"/>
    <w:rsid w:val="006D4642"/>
    <w:rsid w:val="006D77C2"/>
    <w:rsid w:val="006E16D5"/>
    <w:rsid w:val="006E18F5"/>
    <w:rsid w:val="006E1DE0"/>
    <w:rsid w:val="006E43C5"/>
    <w:rsid w:val="006F1463"/>
    <w:rsid w:val="006F24BD"/>
    <w:rsid w:val="006F3522"/>
    <w:rsid w:val="006F4B58"/>
    <w:rsid w:val="006F4E31"/>
    <w:rsid w:val="006F5EFF"/>
    <w:rsid w:val="00700C62"/>
    <w:rsid w:val="0070154E"/>
    <w:rsid w:val="007043DF"/>
    <w:rsid w:val="0071268A"/>
    <w:rsid w:val="00712F17"/>
    <w:rsid w:val="0071486F"/>
    <w:rsid w:val="007155EB"/>
    <w:rsid w:val="00716EB6"/>
    <w:rsid w:val="00717B4C"/>
    <w:rsid w:val="00717FD8"/>
    <w:rsid w:val="00725DFD"/>
    <w:rsid w:val="007265AE"/>
    <w:rsid w:val="00732916"/>
    <w:rsid w:val="00733B3B"/>
    <w:rsid w:val="00733DA9"/>
    <w:rsid w:val="0073764A"/>
    <w:rsid w:val="00740045"/>
    <w:rsid w:val="007403CA"/>
    <w:rsid w:val="007407C5"/>
    <w:rsid w:val="00744079"/>
    <w:rsid w:val="007461B2"/>
    <w:rsid w:val="00746A13"/>
    <w:rsid w:val="00746A92"/>
    <w:rsid w:val="00746D9D"/>
    <w:rsid w:val="00747FCE"/>
    <w:rsid w:val="00750233"/>
    <w:rsid w:val="00752FF0"/>
    <w:rsid w:val="00753828"/>
    <w:rsid w:val="00754D92"/>
    <w:rsid w:val="00755101"/>
    <w:rsid w:val="0075553B"/>
    <w:rsid w:val="00762827"/>
    <w:rsid w:val="0076574A"/>
    <w:rsid w:val="007704B7"/>
    <w:rsid w:val="007708A7"/>
    <w:rsid w:val="00770FEA"/>
    <w:rsid w:val="007738DF"/>
    <w:rsid w:val="007747A2"/>
    <w:rsid w:val="007750CF"/>
    <w:rsid w:val="0077562B"/>
    <w:rsid w:val="00775878"/>
    <w:rsid w:val="00775944"/>
    <w:rsid w:val="00781259"/>
    <w:rsid w:val="00781E4C"/>
    <w:rsid w:val="007825E4"/>
    <w:rsid w:val="007864E2"/>
    <w:rsid w:val="00786684"/>
    <w:rsid w:val="00786843"/>
    <w:rsid w:val="00787510"/>
    <w:rsid w:val="00787DDA"/>
    <w:rsid w:val="00793EB1"/>
    <w:rsid w:val="0079426C"/>
    <w:rsid w:val="00796A39"/>
    <w:rsid w:val="00797570"/>
    <w:rsid w:val="007A31DF"/>
    <w:rsid w:val="007A43FF"/>
    <w:rsid w:val="007A48DB"/>
    <w:rsid w:val="007A536F"/>
    <w:rsid w:val="007A5446"/>
    <w:rsid w:val="007A5B86"/>
    <w:rsid w:val="007B1C1A"/>
    <w:rsid w:val="007B3783"/>
    <w:rsid w:val="007B6CEF"/>
    <w:rsid w:val="007B7CE0"/>
    <w:rsid w:val="007C380E"/>
    <w:rsid w:val="007C717F"/>
    <w:rsid w:val="007C7684"/>
    <w:rsid w:val="007D128E"/>
    <w:rsid w:val="007D14C9"/>
    <w:rsid w:val="007D1913"/>
    <w:rsid w:val="007D1968"/>
    <w:rsid w:val="007D1CE8"/>
    <w:rsid w:val="007D22EB"/>
    <w:rsid w:val="007D389D"/>
    <w:rsid w:val="007D4EE1"/>
    <w:rsid w:val="007D69E9"/>
    <w:rsid w:val="007D6B22"/>
    <w:rsid w:val="007E0E37"/>
    <w:rsid w:val="007E12E8"/>
    <w:rsid w:val="007E28FD"/>
    <w:rsid w:val="007E3D80"/>
    <w:rsid w:val="007E5D1C"/>
    <w:rsid w:val="007F5B8D"/>
    <w:rsid w:val="007F6C94"/>
    <w:rsid w:val="00802FC2"/>
    <w:rsid w:val="008032FC"/>
    <w:rsid w:val="00810007"/>
    <w:rsid w:val="00813195"/>
    <w:rsid w:val="008136F7"/>
    <w:rsid w:val="00815CE8"/>
    <w:rsid w:val="00816324"/>
    <w:rsid w:val="00820AC0"/>
    <w:rsid w:val="00820F45"/>
    <w:rsid w:val="00823601"/>
    <w:rsid w:val="00826A37"/>
    <w:rsid w:val="00826A96"/>
    <w:rsid w:val="0082716A"/>
    <w:rsid w:val="0083025E"/>
    <w:rsid w:val="0083181C"/>
    <w:rsid w:val="008344F6"/>
    <w:rsid w:val="00835EA6"/>
    <w:rsid w:val="00837AAC"/>
    <w:rsid w:val="008424B3"/>
    <w:rsid w:val="008428EE"/>
    <w:rsid w:val="00842C1A"/>
    <w:rsid w:val="00843935"/>
    <w:rsid w:val="00844967"/>
    <w:rsid w:val="00850332"/>
    <w:rsid w:val="00852B6A"/>
    <w:rsid w:val="00854C15"/>
    <w:rsid w:val="00854E22"/>
    <w:rsid w:val="00856B54"/>
    <w:rsid w:val="00860059"/>
    <w:rsid w:val="0086012F"/>
    <w:rsid w:val="0086030F"/>
    <w:rsid w:val="00860874"/>
    <w:rsid w:val="00866EAE"/>
    <w:rsid w:val="00867253"/>
    <w:rsid w:val="00867303"/>
    <w:rsid w:val="00867EFD"/>
    <w:rsid w:val="00870A82"/>
    <w:rsid w:val="00872041"/>
    <w:rsid w:val="00872F9C"/>
    <w:rsid w:val="008730A2"/>
    <w:rsid w:val="008768EB"/>
    <w:rsid w:val="00876FA0"/>
    <w:rsid w:val="00877D0D"/>
    <w:rsid w:val="00881A83"/>
    <w:rsid w:val="00885EA3"/>
    <w:rsid w:val="00890068"/>
    <w:rsid w:val="00892DAE"/>
    <w:rsid w:val="00893DF0"/>
    <w:rsid w:val="00896D2F"/>
    <w:rsid w:val="008A0541"/>
    <w:rsid w:val="008A1750"/>
    <w:rsid w:val="008A19D4"/>
    <w:rsid w:val="008A20C5"/>
    <w:rsid w:val="008A4281"/>
    <w:rsid w:val="008A541B"/>
    <w:rsid w:val="008A56A0"/>
    <w:rsid w:val="008A59B3"/>
    <w:rsid w:val="008A70C3"/>
    <w:rsid w:val="008B0864"/>
    <w:rsid w:val="008B359F"/>
    <w:rsid w:val="008B36BB"/>
    <w:rsid w:val="008B66A7"/>
    <w:rsid w:val="008C3BF2"/>
    <w:rsid w:val="008C640A"/>
    <w:rsid w:val="008C6C35"/>
    <w:rsid w:val="008D6993"/>
    <w:rsid w:val="008E2C6D"/>
    <w:rsid w:val="008E3918"/>
    <w:rsid w:val="008E6276"/>
    <w:rsid w:val="008E7189"/>
    <w:rsid w:val="008F46CE"/>
    <w:rsid w:val="008F5204"/>
    <w:rsid w:val="008F5DA6"/>
    <w:rsid w:val="008F7108"/>
    <w:rsid w:val="008F786B"/>
    <w:rsid w:val="0090085B"/>
    <w:rsid w:val="00901307"/>
    <w:rsid w:val="00905F42"/>
    <w:rsid w:val="00911233"/>
    <w:rsid w:val="00911C9D"/>
    <w:rsid w:val="00912883"/>
    <w:rsid w:val="00913871"/>
    <w:rsid w:val="00914911"/>
    <w:rsid w:val="00914F06"/>
    <w:rsid w:val="00915649"/>
    <w:rsid w:val="009174CF"/>
    <w:rsid w:val="00920628"/>
    <w:rsid w:val="00920D46"/>
    <w:rsid w:val="00921D91"/>
    <w:rsid w:val="009249D0"/>
    <w:rsid w:val="009257EE"/>
    <w:rsid w:val="00930F6B"/>
    <w:rsid w:val="00940D9C"/>
    <w:rsid w:val="009433DC"/>
    <w:rsid w:val="009447CB"/>
    <w:rsid w:val="00944E94"/>
    <w:rsid w:val="00945B42"/>
    <w:rsid w:val="00945D3D"/>
    <w:rsid w:val="00951AF9"/>
    <w:rsid w:val="00951D92"/>
    <w:rsid w:val="009530D8"/>
    <w:rsid w:val="009542BC"/>
    <w:rsid w:val="00956811"/>
    <w:rsid w:val="009569F7"/>
    <w:rsid w:val="00960FA7"/>
    <w:rsid w:val="009644D0"/>
    <w:rsid w:val="009655C1"/>
    <w:rsid w:val="009658DE"/>
    <w:rsid w:val="009668EF"/>
    <w:rsid w:val="00971AAB"/>
    <w:rsid w:val="009762BC"/>
    <w:rsid w:val="0097706A"/>
    <w:rsid w:val="00981E5F"/>
    <w:rsid w:val="00982546"/>
    <w:rsid w:val="00982EB5"/>
    <w:rsid w:val="00983315"/>
    <w:rsid w:val="00983DC9"/>
    <w:rsid w:val="0098648A"/>
    <w:rsid w:val="009911E3"/>
    <w:rsid w:val="009922AA"/>
    <w:rsid w:val="00992A19"/>
    <w:rsid w:val="00993047"/>
    <w:rsid w:val="00993388"/>
    <w:rsid w:val="00993D71"/>
    <w:rsid w:val="0099712C"/>
    <w:rsid w:val="009A16F1"/>
    <w:rsid w:val="009A27C8"/>
    <w:rsid w:val="009A2BE7"/>
    <w:rsid w:val="009A53D5"/>
    <w:rsid w:val="009A6B35"/>
    <w:rsid w:val="009A6C53"/>
    <w:rsid w:val="009A7E2B"/>
    <w:rsid w:val="009A7F29"/>
    <w:rsid w:val="009B08B2"/>
    <w:rsid w:val="009B3285"/>
    <w:rsid w:val="009B4CA9"/>
    <w:rsid w:val="009B5620"/>
    <w:rsid w:val="009B5C03"/>
    <w:rsid w:val="009B6E41"/>
    <w:rsid w:val="009B7149"/>
    <w:rsid w:val="009C0737"/>
    <w:rsid w:val="009C0ED0"/>
    <w:rsid w:val="009C35B9"/>
    <w:rsid w:val="009C4951"/>
    <w:rsid w:val="009C4D78"/>
    <w:rsid w:val="009C6A03"/>
    <w:rsid w:val="009C709F"/>
    <w:rsid w:val="009C7674"/>
    <w:rsid w:val="009D04A1"/>
    <w:rsid w:val="009D20F6"/>
    <w:rsid w:val="009D263C"/>
    <w:rsid w:val="009D3A51"/>
    <w:rsid w:val="009D4201"/>
    <w:rsid w:val="009D4975"/>
    <w:rsid w:val="009D4D49"/>
    <w:rsid w:val="009D4F70"/>
    <w:rsid w:val="009D5642"/>
    <w:rsid w:val="009D586A"/>
    <w:rsid w:val="009E38A2"/>
    <w:rsid w:val="009E5822"/>
    <w:rsid w:val="009E5BB8"/>
    <w:rsid w:val="009E5D97"/>
    <w:rsid w:val="009E746D"/>
    <w:rsid w:val="009E7BD4"/>
    <w:rsid w:val="009F00B5"/>
    <w:rsid w:val="009F042E"/>
    <w:rsid w:val="009F182F"/>
    <w:rsid w:val="009F61E5"/>
    <w:rsid w:val="009F783C"/>
    <w:rsid w:val="00A0118D"/>
    <w:rsid w:val="00A01CF4"/>
    <w:rsid w:val="00A0415F"/>
    <w:rsid w:val="00A04F01"/>
    <w:rsid w:val="00A05EBA"/>
    <w:rsid w:val="00A0647D"/>
    <w:rsid w:val="00A07558"/>
    <w:rsid w:val="00A1514E"/>
    <w:rsid w:val="00A16349"/>
    <w:rsid w:val="00A165C1"/>
    <w:rsid w:val="00A16C5C"/>
    <w:rsid w:val="00A2021C"/>
    <w:rsid w:val="00A22428"/>
    <w:rsid w:val="00A228F3"/>
    <w:rsid w:val="00A3068D"/>
    <w:rsid w:val="00A31F3F"/>
    <w:rsid w:val="00A32730"/>
    <w:rsid w:val="00A32BB5"/>
    <w:rsid w:val="00A32ED7"/>
    <w:rsid w:val="00A339A8"/>
    <w:rsid w:val="00A40204"/>
    <w:rsid w:val="00A42238"/>
    <w:rsid w:val="00A4265D"/>
    <w:rsid w:val="00A42B68"/>
    <w:rsid w:val="00A44F74"/>
    <w:rsid w:val="00A47599"/>
    <w:rsid w:val="00A51189"/>
    <w:rsid w:val="00A535A4"/>
    <w:rsid w:val="00A5376E"/>
    <w:rsid w:val="00A55E73"/>
    <w:rsid w:val="00A60B49"/>
    <w:rsid w:val="00A67475"/>
    <w:rsid w:val="00A70AB6"/>
    <w:rsid w:val="00A71A9A"/>
    <w:rsid w:val="00A74756"/>
    <w:rsid w:val="00A760D3"/>
    <w:rsid w:val="00A775AB"/>
    <w:rsid w:val="00A80DB8"/>
    <w:rsid w:val="00A81205"/>
    <w:rsid w:val="00A81A8B"/>
    <w:rsid w:val="00A827C9"/>
    <w:rsid w:val="00A852B4"/>
    <w:rsid w:val="00A86194"/>
    <w:rsid w:val="00A912D9"/>
    <w:rsid w:val="00A917AD"/>
    <w:rsid w:val="00A91A76"/>
    <w:rsid w:val="00A94B92"/>
    <w:rsid w:val="00A9561B"/>
    <w:rsid w:val="00A95B50"/>
    <w:rsid w:val="00A95D80"/>
    <w:rsid w:val="00A96DCC"/>
    <w:rsid w:val="00AA36E1"/>
    <w:rsid w:val="00AA3E27"/>
    <w:rsid w:val="00AA60C5"/>
    <w:rsid w:val="00AB0718"/>
    <w:rsid w:val="00AB116B"/>
    <w:rsid w:val="00AB1A68"/>
    <w:rsid w:val="00AB2DF9"/>
    <w:rsid w:val="00AB42B1"/>
    <w:rsid w:val="00AB4B82"/>
    <w:rsid w:val="00AB5834"/>
    <w:rsid w:val="00AC0069"/>
    <w:rsid w:val="00AC0B01"/>
    <w:rsid w:val="00AC1D19"/>
    <w:rsid w:val="00AC22F1"/>
    <w:rsid w:val="00AC3CBB"/>
    <w:rsid w:val="00AC71D0"/>
    <w:rsid w:val="00AD2E0B"/>
    <w:rsid w:val="00AD43DA"/>
    <w:rsid w:val="00AD4C36"/>
    <w:rsid w:val="00AD58D1"/>
    <w:rsid w:val="00AD5CAC"/>
    <w:rsid w:val="00AE1263"/>
    <w:rsid w:val="00AE27CC"/>
    <w:rsid w:val="00AE6CC0"/>
    <w:rsid w:val="00AE7A40"/>
    <w:rsid w:val="00AF1FE3"/>
    <w:rsid w:val="00AF4F9C"/>
    <w:rsid w:val="00AF5202"/>
    <w:rsid w:val="00B03CE2"/>
    <w:rsid w:val="00B05F44"/>
    <w:rsid w:val="00B06E2D"/>
    <w:rsid w:val="00B07C28"/>
    <w:rsid w:val="00B10C9D"/>
    <w:rsid w:val="00B135E1"/>
    <w:rsid w:val="00B14A60"/>
    <w:rsid w:val="00B15094"/>
    <w:rsid w:val="00B16597"/>
    <w:rsid w:val="00B16E2D"/>
    <w:rsid w:val="00B17298"/>
    <w:rsid w:val="00B17BF7"/>
    <w:rsid w:val="00B17DF4"/>
    <w:rsid w:val="00B20EC4"/>
    <w:rsid w:val="00B21123"/>
    <w:rsid w:val="00B220B5"/>
    <w:rsid w:val="00B2431C"/>
    <w:rsid w:val="00B246CC"/>
    <w:rsid w:val="00B24F48"/>
    <w:rsid w:val="00B26279"/>
    <w:rsid w:val="00B30A81"/>
    <w:rsid w:val="00B32ABB"/>
    <w:rsid w:val="00B3393C"/>
    <w:rsid w:val="00B33AEB"/>
    <w:rsid w:val="00B33E1C"/>
    <w:rsid w:val="00B348CA"/>
    <w:rsid w:val="00B3516A"/>
    <w:rsid w:val="00B3529B"/>
    <w:rsid w:val="00B36E0F"/>
    <w:rsid w:val="00B378CD"/>
    <w:rsid w:val="00B4059D"/>
    <w:rsid w:val="00B4152A"/>
    <w:rsid w:val="00B42AED"/>
    <w:rsid w:val="00B440E4"/>
    <w:rsid w:val="00B45543"/>
    <w:rsid w:val="00B459DC"/>
    <w:rsid w:val="00B4731D"/>
    <w:rsid w:val="00B51F8F"/>
    <w:rsid w:val="00B51FF6"/>
    <w:rsid w:val="00B520B6"/>
    <w:rsid w:val="00B526DB"/>
    <w:rsid w:val="00B54B1C"/>
    <w:rsid w:val="00B54B86"/>
    <w:rsid w:val="00B55857"/>
    <w:rsid w:val="00B55DDD"/>
    <w:rsid w:val="00B57570"/>
    <w:rsid w:val="00B617AD"/>
    <w:rsid w:val="00B62013"/>
    <w:rsid w:val="00B62A3A"/>
    <w:rsid w:val="00B659F5"/>
    <w:rsid w:val="00B779DB"/>
    <w:rsid w:val="00B77DEC"/>
    <w:rsid w:val="00B814F1"/>
    <w:rsid w:val="00B8283E"/>
    <w:rsid w:val="00B832B6"/>
    <w:rsid w:val="00B833A1"/>
    <w:rsid w:val="00B84719"/>
    <w:rsid w:val="00B867DA"/>
    <w:rsid w:val="00B905B4"/>
    <w:rsid w:val="00B907A3"/>
    <w:rsid w:val="00B92013"/>
    <w:rsid w:val="00B92743"/>
    <w:rsid w:val="00B93355"/>
    <w:rsid w:val="00B940A6"/>
    <w:rsid w:val="00B97F72"/>
    <w:rsid w:val="00BA022B"/>
    <w:rsid w:val="00BA3B02"/>
    <w:rsid w:val="00BA3BF7"/>
    <w:rsid w:val="00BA3D98"/>
    <w:rsid w:val="00BA4B8A"/>
    <w:rsid w:val="00BA52B8"/>
    <w:rsid w:val="00BB24F9"/>
    <w:rsid w:val="00BB3959"/>
    <w:rsid w:val="00BB4347"/>
    <w:rsid w:val="00BB6413"/>
    <w:rsid w:val="00BB6EEE"/>
    <w:rsid w:val="00BC1D8B"/>
    <w:rsid w:val="00BC24E7"/>
    <w:rsid w:val="00BD04A6"/>
    <w:rsid w:val="00BD089B"/>
    <w:rsid w:val="00BE00AC"/>
    <w:rsid w:val="00BE055D"/>
    <w:rsid w:val="00BE2C52"/>
    <w:rsid w:val="00BE37A9"/>
    <w:rsid w:val="00BF002F"/>
    <w:rsid w:val="00BF086E"/>
    <w:rsid w:val="00BF0D01"/>
    <w:rsid w:val="00BF5FCC"/>
    <w:rsid w:val="00BF7A37"/>
    <w:rsid w:val="00C000F3"/>
    <w:rsid w:val="00C03DF6"/>
    <w:rsid w:val="00C06336"/>
    <w:rsid w:val="00C0776B"/>
    <w:rsid w:val="00C10851"/>
    <w:rsid w:val="00C117FA"/>
    <w:rsid w:val="00C11836"/>
    <w:rsid w:val="00C11901"/>
    <w:rsid w:val="00C133E0"/>
    <w:rsid w:val="00C167AB"/>
    <w:rsid w:val="00C1724C"/>
    <w:rsid w:val="00C20684"/>
    <w:rsid w:val="00C23688"/>
    <w:rsid w:val="00C23F39"/>
    <w:rsid w:val="00C25702"/>
    <w:rsid w:val="00C269C1"/>
    <w:rsid w:val="00C26CEE"/>
    <w:rsid w:val="00C3038E"/>
    <w:rsid w:val="00C31124"/>
    <w:rsid w:val="00C312E7"/>
    <w:rsid w:val="00C31B5C"/>
    <w:rsid w:val="00C331E4"/>
    <w:rsid w:val="00C33565"/>
    <w:rsid w:val="00C33D5A"/>
    <w:rsid w:val="00C34D1B"/>
    <w:rsid w:val="00C34EF8"/>
    <w:rsid w:val="00C4076B"/>
    <w:rsid w:val="00C414C5"/>
    <w:rsid w:val="00C42530"/>
    <w:rsid w:val="00C42DE5"/>
    <w:rsid w:val="00C435F2"/>
    <w:rsid w:val="00C44798"/>
    <w:rsid w:val="00C4524B"/>
    <w:rsid w:val="00C46A4C"/>
    <w:rsid w:val="00C508F4"/>
    <w:rsid w:val="00C52844"/>
    <w:rsid w:val="00C52ED5"/>
    <w:rsid w:val="00C545E0"/>
    <w:rsid w:val="00C55629"/>
    <w:rsid w:val="00C5594F"/>
    <w:rsid w:val="00C56BAB"/>
    <w:rsid w:val="00C5762D"/>
    <w:rsid w:val="00C60792"/>
    <w:rsid w:val="00C60CA8"/>
    <w:rsid w:val="00C61580"/>
    <w:rsid w:val="00C61709"/>
    <w:rsid w:val="00C62426"/>
    <w:rsid w:val="00C63097"/>
    <w:rsid w:val="00C70EF4"/>
    <w:rsid w:val="00C732C8"/>
    <w:rsid w:val="00C76610"/>
    <w:rsid w:val="00C77938"/>
    <w:rsid w:val="00C81815"/>
    <w:rsid w:val="00C82685"/>
    <w:rsid w:val="00C82A46"/>
    <w:rsid w:val="00C86D50"/>
    <w:rsid w:val="00C90D76"/>
    <w:rsid w:val="00C926B0"/>
    <w:rsid w:val="00C94F8F"/>
    <w:rsid w:val="00CA1F09"/>
    <w:rsid w:val="00CA45A9"/>
    <w:rsid w:val="00CA5F8C"/>
    <w:rsid w:val="00CA660D"/>
    <w:rsid w:val="00CB05AA"/>
    <w:rsid w:val="00CB226C"/>
    <w:rsid w:val="00CB5858"/>
    <w:rsid w:val="00CC0FB9"/>
    <w:rsid w:val="00CC6001"/>
    <w:rsid w:val="00CC7BF4"/>
    <w:rsid w:val="00CD0553"/>
    <w:rsid w:val="00CD1373"/>
    <w:rsid w:val="00CD21ED"/>
    <w:rsid w:val="00CD2586"/>
    <w:rsid w:val="00CD37F1"/>
    <w:rsid w:val="00CD4079"/>
    <w:rsid w:val="00CD630E"/>
    <w:rsid w:val="00CD7FCD"/>
    <w:rsid w:val="00CE0698"/>
    <w:rsid w:val="00CE208B"/>
    <w:rsid w:val="00CE4D13"/>
    <w:rsid w:val="00CE56E3"/>
    <w:rsid w:val="00CE6F33"/>
    <w:rsid w:val="00CE73D3"/>
    <w:rsid w:val="00CF0516"/>
    <w:rsid w:val="00CF3389"/>
    <w:rsid w:val="00CF401F"/>
    <w:rsid w:val="00CF4F7F"/>
    <w:rsid w:val="00CF6516"/>
    <w:rsid w:val="00CF7059"/>
    <w:rsid w:val="00D00380"/>
    <w:rsid w:val="00D01E01"/>
    <w:rsid w:val="00D0217F"/>
    <w:rsid w:val="00D03536"/>
    <w:rsid w:val="00D04411"/>
    <w:rsid w:val="00D0484B"/>
    <w:rsid w:val="00D06A82"/>
    <w:rsid w:val="00D06B42"/>
    <w:rsid w:val="00D12D59"/>
    <w:rsid w:val="00D139D8"/>
    <w:rsid w:val="00D13A28"/>
    <w:rsid w:val="00D14FB3"/>
    <w:rsid w:val="00D15603"/>
    <w:rsid w:val="00D169EB"/>
    <w:rsid w:val="00D16A68"/>
    <w:rsid w:val="00D16AF9"/>
    <w:rsid w:val="00D20D15"/>
    <w:rsid w:val="00D2280F"/>
    <w:rsid w:val="00D24023"/>
    <w:rsid w:val="00D24D4A"/>
    <w:rsid w:val="00D257CE"/>
    <w:rsid w:val="00D26693"/>
    <w:rsid w:val="00D329F9"/>
    <w:rsid w:val="00D32A84"/>
    <w:rsid w:val="00D32B42"/>
    <w:rsid w:val="00D33B43"/>
    <w:rsid w:val="00D35F7E"/>
    <w:rsid w:val="00D36E5E"/>
    <w:rsid w:val="00D370DE"/>
    <w:rsid w:val="00D37F1A"/>
    <w:rsid w:val="00D40F71"/>
    <w:rsid w:val="00D41414"/>
    <w:rsid w:val="00D41777"/>
    <w:rsid w:val="00D421E0"/>
    <w:rsid w:val="00D42211"/>
    <w:rsid w:val="00D425A7"/>
    <w:rsid w:val="00D42EC0"/>
    <w:rsid w:val="00D45090"/>
    <w:rsid w:val="00D45E34"/>
    <w:rsid w:val="00D501AB"/>
    <w:rsid w:val="00D50461"/>
    <w:rsid w:val="00D50DC1"/>
    <w:rsid w:val="00D53F4C"/>
    <w:rsid w:val="00D55397"/>
    <w:rsid w:val="00D60FDB"/>
    <w:rsid w:val="00D63695"/>
    <w:rsid w:val="00D65A24"/>
    <w:rsid w:val="00D65E9F"/>
    <w:rsid w:val="00D67012"/>
    <w:rsid w:val="00D672F7"/>
    <w:rsid w:val="00D7267C"/>
    <w:rsid w:val="00D7374D"/>
    <w:rsid w:val="00D75538"/>
    <w:rsid w:val="00D75C4A"/>
    <w:rsid w:val="00D76886"/>
    <w:rsid w:val="00D77669"/>
    <w:rsid w:val="00D82B32"/>
    <w:rsid w:val="00D859A5"/>
    <w:rsid w:val="00D8629D"/>
    <w:rsid w:val="00D86F86"/>
    <w:rsid w:val="00D902EA"/>
    <w:rsid w:val="00D9318D"/>
    <w:rsid w:val="00D961B2"/>
    <w:rsid w:val="00D97141"/>
    <w:rsid w:val="00D97257"/>
    <w:rsid w:val="00DA098F"/>
    <w:rsid w:val="00DA0E17"/>
    <w:rsid w:val="00DA6C02"/>
    <w:rsid w:val="00DA7F4C"/>
    <w:rsid w:val="00DB05BA"/>
    <w:rsid w:val="00DB1035"/>
    <w:rsid w:val="00DB228F"/>
    <w:rsid w:val="00DB3E05"/>
    <w:rsid w:val="00DB45FF"/>
    <w:rsid w:val="00DB5FB4"/>
    <w:rsid w:val="00DB6EE7"/>
    <w:rsid w:val="00DC029D"/>
    <w:rsid w:val="00DC0386"/>
    <w:rsid w:val="00DC3E8D"/>
    <w:rsid w:val="00DC5143"/>
    <w:rsid w:val="00DC61A4"/>
    <w:rsid w:val="00DD0305"/>
    <w:rsid w:val="00DD1605"/>
    <w:rsid w:val="00DD2323"/>
    <w:rsid w:val="00DD2DCE"/>
    <w:rsid w:val="00DD5CB8"/>
    <w:rsid w:val="00DE0145"/>
    <w:rsid w:val="00DE0FAC"/>
    <w:rsid w:val="00DE19CC"/>
    <w:rsid w:val="00DE2442"/>
    <w:rsid w:val="00DE3E32"/>
    <w:rsid w:val="00DE43D7"/>
    <w:rsid w:val="00DF0507"/>
    <w:rsid w:val="00DF1521"/>
    <w:rsid w:val="00DF1751"/>
    <w:rsid w:val="00DF3754"/>
    <w:rsid w:val="00DF3978"/>
    <w:rsid w:val="00DF41A9"/>
    <w:rsid w:val="00DF5AEF"/>
    <w:rsid w:val="00E00733"/>
    <w:rsid w:val="00E01D24"/>
    <w:rsid w:val="00E02776"/>
    <w:rsid w:val="00E03A57"/>
    <w:rsid w:val="00E04AEC"/>
    <w:rsid w:val="00E101CA"/>
    <w:rsid w:val="00E11178"/>
    <w:rsid w:val="00E135FB"/>
    <w:rsid w:val="00E1522A"/>
    <w:rsid w:val="00E15C3B"/>
    <w:rsid w:val="00E21E16"/>
    <w:rsid w:val="00E22A38"/>
    <w:rsid w:val="00E22AF9"/>
    <w:rsid w:val="00E239AE"/>
    <w:rsid w:val="00E24DB8"/>
    <w:rsid w:val="00E265BB"/>
    <w:rsid w:val="00E30BBD"/>
    <w:rsid w:val="00E31A1E"/>
    <w:rsid w:val="00E32615"/>
    <w:rsid w:val="00E3547E"/>
    <w:rsid w:val="00E36DA6"/>
    <w:rsid w:val="00E40E86"/>
    <w:rsid w:val="00E41196"/>
    <w:rsid w:val="00E41485"/>
    <w:rsid w:val="00E41F6D"/>
    <w:rsid w:val="00E450ED"/>
    <w:rsid w:val="00E45B07"/>
    <w:rsid w:val="00E46C3D"/>
    <w:rsid w:val="00E509D9"/>
    <w:rsid w:val="00E51147"/>
    <w:rsid w:val="00E52865"/>
    <w:rsid w:val="00E54334"/>
    <w:rsid w:val="00E5492E"/>
    <w:rsid w:val="00E55DC5"/>
    <w:rsid w:val="00E56441"/>
    <w:rsid w:val="00E6067F"/>
    <w:rsid w:val="00E6517A"/>
    <w:rsid w:val="00E666E5"/>
    <w:rsid w:val="00E66E90"/>
    <w:rsid w:val="00E7318C"/>
    <w:rsid w:val="00E733B1"/>
    <w:rsid w:val="00E74186"/>
    <w:rsid w:val="00E80025"/>
    <w:rsid w:val="00E82D35"/>
    <w:rsid w:val="00E84CB8"/>
    <w:rsid w:val="00E85899"/>
    <w:rsid w:val="00E85A7F"/>
    <w:rsid w:val="00E87DAE"/>
    <w:rsid w:val="00E9009C"/>
    <w:rsid w:val="00E92185"/>
    <w:rsid w:val="00E929DB"/>
    <w:rsid w:val="00E9336B"/>
    <w:rsid w:val="00E936A3"/>
    <w:rsid w:val="00E94A09"/>
    <w:rsid w:val="00E94F3A"/>
    <w:rsid w:val="00E97525"/>
    <w:rsid w:val="00E97F0B"/>
    <w:rsid w:val="00EA0962"/>
    <w:rsid w:val="00EA1B11"/>
    <w:rsid w:val="00EA386A"/>
    <w:rsid w:val="00EA68F5"/>
    <w:rsid w:val="00EA7509"/>
    <w:rsid w:val="00EA7668"/>
    <w:rsid w:val="00EB22E4"/>
    <w:rsid w:val="00EB6E69"/>
    <w:rsid w:val="00EB7E5E"/>
    <w:rsid w:val="00EC0F6A"/>
    <w:rsid w:val="00EC1FE1"/>
    <w:rsid w:val="00EC2374"/>
    <w:rsid w:val="00EC318D"/>
    <w:rsid w:val="00EC3F61"/>
    <w:rsid w:val="00EC73F8"/>
    <w:rsid w:val="00ED0C53"/>
    <w:rsid w:val="00ED3FFD"/>
    <w:rsid w:val="00ED6F13"/>
    <w:rsid w:val="00ED704B"/>
    <w:rsid w:val="00EE3AF7"/>
    <w:rsid w:val="00EE5860"/>
    <w:rsid w:val="00EE614A"/>
    <w:rsid w:val="00EE6202"/>
    <w:rsid w:val="00EE71B0"/>
    <w:rsid w:val="00EF0D51"/>
    <w:rsid w:val="00EF18F3"/>
    <w:rsid w:val="00EF1CDC"/>
    <w:rsid w:val="00EF3E21"/>
    <w:rsid w:val="00EF56B4"/>
    <w:rsid w:val="00F01A00"/>
    <w:rsid w:val="00F0454F"/>
    <w:rsid w:val="00F05804"/>
    <w:rsid w:val="00F059F1"/>
    <w:rsid w:val="00F07FEA"/>
    <w:rsid w:val="00F1059C"/>
    <w:rsid w:val="00F1109B"/>
    <w:rsid w:val="00F13B9E"/>
    <w:rsid w:val="00F14C83"/>
    <w:rsid w:val="00F1631D"/>
    <w:rsid w:val="00F16F66"/>
    <w:rsid w:val="00F17BEE"/>
    <w:rsid w:val="00F21408"/>
    <w:rsid w:val="00F21E01"/>
    <w:rsid w:val="00F227BD"/>
    <w:rsid w:val="00F2480C"/>
    <w:rsid w:val="00F260F9"/>
    <w:rsid w:val="00F27B2E"/>
    <w:rsid w:val="00F37846"/>
    <w:rsid w:val="00F401A4"/>
    <w:rsid w:val="00F40293"/>
    <w:rsid w:val="00F404D1"/>
    <w:rsid w:val="00F4135F"/>
    <w:rsid w:val="00F416AB"/>
    <w:rsid w:val="00F42346"/>
    <w:rsid w:val="00F43E6F"/>
    <w:rsid w:val="00F44A79"/>
    <w:rsid w:val="00F504F9"/>
    <w:rsid w:val="00F51503"/>
    <w:rsid w:val="00F53CE6"/>
    <w:rsid w:val="00F54B0E"/>
    <w:rsid w:val="00F554AA"/>
    <w:rsid w:val="00F619CC"/>
    <w:rsid w:val="00F6346D"/>
    <w:rsid w:val="00F63E47"/>
    <w:rsid w:val="00F6402D"/>
    <w:rsid w:val="00F64318"/>
    <w:rsid w:val="00F66DE3"/>
    <w:rsid w:val="00F70344"/>
    <w:rsid w:val="00F703FF"/>
    <w:rsid w:val="00F710CB"/>
    <w:rsid w:val="00F712F6"/>
    <w:rsid w:val="00F730EA"/>
    <w:rsid w:val="00F76101"/>
    <w:rsid w:val="00F7718E"/>
    <w:rsid w:val="00F82BDC"/>
    <w:rsid w:val="00F84AAF"/>
    <w:rsid w:val="00F85DA8"/>
    <w:rsid w:val="00F87B6F"/>
    <w:rsid w:val="00F910A8"/>
    <w:rsid w:val="00F945EE"/>
    <w:rsid w:val="00F95B61"/>
    <w:rsid w:val="00F97C09"/>
    <w:rsid w:val="00F97DA6"/>
    <w:rsid w:val="00FA6F7E"/>
    <w:rsid w:val="00FA718E"/>
    <w:rsid w:val="00FB1D5E"/>
    <w:rsid w:val="00FB3AE4"/>
    <w:rsid w:val="00FB41AE"/>
    <w:rsid w:val="00FB51E2"/>
    <w:rsid w:val="00FB5486"/>
    <w:rsid w:val="00FB654D"/>
    <w:rsid w:val="00FB7366"/>
    <w:rsid w:val="00FB739C"/>
    <w:rsid w:val="00FB7E18"/>
    <w:rsid w:val="00FC071D"/>
    <w:rsid w:val="00FC22E5"/>
    <w:rsid w:val="00FC2BEF"/>
    <w:rsid w:val="00FC2D43"/>
    <w:rsid w:val="00FC2D83"/>
    <w:rsid w:val="00FC4A3A"/>
    <w:rsid w:val="00FC4D33"/>
    <w:rsid w:val="00FC5D5F"/>
    <w:rsid w:val="00FC5DA9"/>
    <w:rsid w:val="00FC6DC0"/>
    <w:rsid w:val="00FD3055"/>
    <w:rsid w:val="00FD4B1C"/>
    <w:rsid w:val="00FD645B"/>
    <w:rsid w:val="00FE4EE2"/>
    <w:rsid w:val="00FE5058"/>
    <w:rsid w:val="00FF17D9"/>
    <w:rsid w:val="00FF2556"/>
    <w:rsid w:val="00FF2894"/>
    <w:rsid w:val="00FF4B5E"/>
    <w:rsid w:val="00FF4D74"/>
    <w:rsid w:val="00FF4EBD"/>
    <w:rsid w:val="00FF59B6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28CD"/>
  <w15:docId w15:val="{4D92334C-7F9B-B748-A84B-36CCF300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BD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42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42"/>
    <w:rPr>
      <w:sz w:val="18"/>
      <w:szCs w:val="18"/>
    </w:rPr>
  </w:style>
  <w:style w:type="table" w:styleId="a7">
    <w:name w:val="Table Grid"/>
    <w:basedOn w:val="a1"/>
    <w:uiPriority w:val="39"/>
    <w:rsid w:val="00D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305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F61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617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86A1E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1B23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B2359"/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2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C2D43"/>
    <w:rPr>
      <w:rFonts w:ascii="宋体" w:hAnsi="宋体" w:cs="宋体"/>
      <w:kern w:val="0"/>
      <w:sz w:val="24"/>
      <w:szCs w:val="24"/>
    </w:rPr>
  </w:style>
  <w:style w:type="character" w:customStyle="1" w:styleId="nt">
    <w:name w:val="nt"/>
    <w:basedOn w:val="a0"/>
    <w:rsid w:val="00FC2D43"/>
  </w:style>
  <w:style w:type="character" w:customStyle="1" w:styleId="p">
    <w:name w:val="p"/>
    <w:basedOn w:val="a0"/>
    <w:rsid w:val="00FC2D43"/>
  </w:style>
  <w:style w:type="character" w:styleId="HTML1">
    <w:name w:val="HTML Code"/>
    <w:basedOn w:val="a0"/>
    <w:uiPriority w:val="99"/>
    <w:semiHidden/>
    <w:unhideWhenUsed/>
    <w:rsid w:val="00FC2D43"/>
    <w:rPr>
      <w:rFonts w:ascii="宋体" w:eastAsia="宋体" w:hAnsi="宋体" w:cs="宋体"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25538A"/>
    <w:pPr>
      <w:spacing w:before="100" w:beforeAutospacing="1" w:after="100" w:afterAutospacing="1"/>
    </w:pPr>
  </w:style>
  <w:style w:type="character" w:styleId="ae">
    <w:name w:val="Placeholder Text"/>
    <w:basedOn w:val="a0"/>
    <w:uiPriority w:val="99"/>
    <w:semiHidden/>
    <w:rsid w:val="00793E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41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772527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986682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6721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663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167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7078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8254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2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600322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901758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100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352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72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611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7922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0901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00635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996290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9773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9522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880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364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9543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7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83442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863053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40796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182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9841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6826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773814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6136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1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3407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6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93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4962509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09601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89882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441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281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4116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044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31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4758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74911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1724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04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39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239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70486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4803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5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5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81250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958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6900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211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601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40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2524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5668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5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2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8884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595754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83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93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65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901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61290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鹤 庞</dc:creator>
  <cp:keywords/>
  <dc:description/>
  <cp:lastModifiedBy>Yihe Pang</cp:lastModifiedBy>
  <cp:revision>2070</cp:revision>
  <cp:lastPrinted>2023-08-23T01:42:00Z</cp:lastPrinted>
  <dcterms:created xsi:type="dcterms:W3CDTF">2020-11-27T02:37:00Z</dcterms:created>
  <dcterms:modified xsi:type="dcterms:W3CDTF">2023-08-31T04:16:00Z</dcterms:modified>
</cp:coreProperties>
</file>